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nic Supplementary Material – Biological Procedures On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 Method for Serial Tissue Processing and Parallel Analysis of Aberrant Crypt Morphology, Mucin Depletion, and Beta-Catenin Staining in an Experimental Model of Colon Carcinogenesis”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hn N. McGinley, Matthew D. Thompson and Henry J. Thomps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1 Counts of ACF by CRYPTCOU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2 Counts of ACF by CRYPTCOUNT grouped by MDF classifi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3 Area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4 Diameter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5 Perimeter morphometric measurements by CRYPTCOU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6 Roundness morphometric measurements by CRYPTCOU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7 Density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igure S.8 Staining morphometric measurements by CRYPTCOU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s S.3-S.8 display means with standard error bars. Only data for CRYPTCOUNT (1-20) where the number of crypts per ACF is ≥1 and ≤ 20 is presented. This is due to the limited number of ACF with the number of crypts being &gt;20.  The low number (N) made estimates of variance unstable in ACF &gt; than 20 cryp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ee below for descriptions of each measurement with units (not shown in supplemental figure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84"/>
        <w:gridCol w:w="5656"/>
      </w:tblGrid>
      <w:tr>
        <w:trPr>
          <w:trHeight w:val="576" w:hRule="atLeast"/>
        </w:trPr>
        <w:tc>
          <w:tcPr>
            <w:tcW w:w="163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easurement Type</w:t>
            </w:r>
          </w:p>
        </w:tc>
        <w:tc>
          <w:tcPr>
            <w:tcW w:w="208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easurement Name</w:t>
            </w:r>
          </w:p>
        </w:tc>
        <w:tc>
          <w:tcPr>
            <w:tcW w:w="565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escription with Units</w:t>
            </w:r>
          </w:p>
        </w:tc>
      </w:tr>
      <w:tr>
        <w:trPr/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20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RYPTCO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umber of crypts per ACF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rea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ea of each ACF in square microns (µ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EPI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Epithelial Area (ACFAREA – CSUMAREA) (µ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SUM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Sum Area (µ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AVG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average area in square microns (µ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ameter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DIAAV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Average Diameter in microns (µm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AVGMAX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Maximum Diameter in microns (µm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AVGSIZEL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Average Size Length in microns (µm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erimeter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PERI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Perimeter in microns (µm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AVGPERI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average perimeter in microns (µm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oundnes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ROUND</w:t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roundness (1 = round, higher numbers indicate polygonal shape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AVGROUND</w:t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average roundness (1 = round, high numbers indicate polygonal shape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_ROUND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pt Roundness Category: 0-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ensity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D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density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F_I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 Integrated Optical Density (area x density) (µ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aining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_SULFO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nt Sulfomucin Area (HID stain only) (%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_SIALO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nt Sialomucin Area (AB stain only) (%)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_UAREA</w:t>
            </w:r>
          </w:p>
        </w:tc>
        <w:tc>
          <w:tcPr>
            <w:tcW w:w="5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nt Unstained Area (lacks sulfo and sialo mucin HID-AB stain; high numbers, e.g. ≥ 85 % probably indicate MDF) (%)</w:t>
            </w:r>
          </w:p>
        </w:tc>
      </w:tr>
      <w:tr>
        <w:trPr/>
        <w:tc>
          <w:tcPr>
            <w:tcW w:w="163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DF</w:t>
            </w:r>
          </w:p>
        </w:tc>
        <w:tc>
          <w:tcPr>
            <w:tcW w:w="56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cin Depleted Foci, (&gt;= 85% PUAREA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1 Counts of ACF by CRYPTCOUN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60215" cy="4172585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215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2 Counts of ACF by CRYPTCOUNT grouped by MDF classificatio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44210" cy="307657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3 Area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4685" cy="5313680"/>
            <wp:effectExtent l="0" t="0" r="0" b="0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531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4 Diameter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5130" cy="5443855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5 Perimeter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0700" cy="2634615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6 Roundness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43855" cy="5457825"/>
            <wp:effectExtent l="0" t="0" r="0" b="0"/>
            <wp:docPr id="6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7 Density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0700" cy="2660650"/>
            <wp:effectExtent l="0" t="0" r="0" b="0"/>
            <wp:docPr id="7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.8 Staining morphometric measurements by CRYPTCOU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99100" cy="5457825"/>
            <wp:effectExtent l="0" t="0" r="0" b="0"/>
            <wp:docPr id="8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21:23:00Z</dcterms:created>
  <dc:creator>mthompson</dc:creator>
  <dc:description/>
  <cp:keywords/>
  <dc:language>en-US</dc:language>
  <cp:lastModifiedBy>McGinley,John</cp:lastModifiedBy>
  <dcterms:modified xsi:type="dcterms:W3CDTF">2010-03-11T21:25:00Z</dcterms:modified>
  <cp:revision>4</cp:revision>
  <dc:subject/>
  <dc:title/>
</cp:coreProperties>
</file>